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186777" w14:textId="489F4F3F" w:rsidR="00EC01E4" w:rsidRPr="002F3752" w:rsidRDefault="00EC01E4" w:rsidP="00EC01E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F375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64A3C" w:rsidRPr="00371140">
        <w:rPr>
          <w:rFonts w:ascii="Times New Roman" w:hAnsi="Times New Roman" w:cs="Times New Roman"/>
          <w:b/>
          <w:sz w:val="24"/>
          <w:szCs w:val="24"/>
        </w:rPr>
        <w:t>S1</w:t>
      </w:r>
      <w:r w:rsidRPr="002F3752">
        <w:rPr>
          <w:rFonts w:ascii="Times New Roman" w:hAnsi="Times New Roman" w:cs="Times New Roman"/>
          <w:sz w:val="24"/>
          <w:szCs w:val="24"/>
        </w:rPr>
        <w:t xml:space="preserve"> List of the primers used for real-time RT-PCR (</w:t>
      </w:r>
      <w:proofErr w:type="spellStart"/>
      <w:r w:rsidRPr="002F375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2F3752">
        <w:rPr>
          <w:rFonts w:ascii="Times New Roman" w:hAnsi="Times New Roman" w:cs="Times New Roman"/>
          <w:sz w:val="24"/>
          <w:szCs w:val="24"/>
        </w:rPr>
        <w:t>-PCR)</w:t>
      </w:r>
    </w:p>
    <w:tbl>
      <w:tblPr>
        <w:tblW w:w="4736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3"/>
        <w:gridCol w:w="4049"/>
        <w:gridCol w:w="4141"/>
        <w:gridCol w:w="1617"/>
      </w:tblGrid>
      <w:tr w:rsidR="00EC01E4" w:rsidRPr="002F3752" w14:paraId="34333CA3" w14:textId="77777777" w:rsidTr="00C53945">
        <w:trPr>
          <w:trHeight w:val="255"/>
          <w:jc w:val="center"/>
        </w:trPr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D462B3B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us name</w:t>
            </w:r>
          </w:p>
        </w:tc>
        <w:tc>
          <w:tcPr>
            <w:tcW w:w="1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7F53898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 of the gene</w:t>
            </w:r>
          </w:p>
        </w:tc>
        <w:tc>
          <w:tcPr>
            <w:tcW w:w="1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58907F9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(5'-3')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5038C89" w14:textId="77777777" w:rsidR="00EC01E4" w:rsidRPr="002F3752" w:rsidRDefault="00EC01E4" w:rsidP="00EC01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duct size (</w:t>
            </w:r>
            <w:proofErr w:type="spellStart"/>
            <w:r w:rsidRPr="002F3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2F3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EC01E4" w:rsidRPr="002F3752" w14:paraId="20E128A5" w14:textId="77777777" w:rsidTr="00C53945">
        <w:trPr>
          <w:trHeight w:val="255"/>
          <w:jc w:val="center"/>
        </w:trPr>
        <w:tc>
          <w:tcPr>
            <w:tcW w:w="10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A9FD07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MZM2G117942</w:t>
            </w:r>
          </w:p>
        </w:tc>
        <w:tc>
          <w:tcPr>
            <w:tcW w:w="16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5CB7C8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thogenesis-related protein 4 </w:t>
            </w:r>
          </w:p>
        </w:tc>
        <w:tc>
          <w:tcPr>
            <w:tcW w:w="16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033D03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TGACAGTCGGCAATAAGCTG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486F43" w14:textId="77777777" w:rsidR="00EC01E4" w:rsidRPr="002F3752" w:rsidRDefault="00EC01E4" w:rsidP="00EC01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</w:tr>
      <w:tr w:rsidR="00EC01E4" w:rsidRPr="002F3752" w14:paraId="72706880" w14:textId="77777777" w:rsidTr="00C53945">
        <w:trPr>
          <w:trHeight w:val="378"/>
          <w:jc w:val="center"/>
        </w:trPr>
        <w:tc>
          <w:tcPr>
            <w:tcW w:w="1071" w:type="pct"/>
            <w:shd w:val="clear" w:color="auto" w:fill="auto"/>
            <w:noWrap/>
            <w:vAlign w:val="bottom"/>
          </w:tcPr>
          <w:p w14:paraId="78E10A78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2" w:type="pct"/>
            <w:shd w:val="clear" w:color="auto" w:fill="auto"/>
            <w:noWrap/>
            <w:vAlign w:val="bottom"/>
          </w:tcPr>
          <w:p w14:paraId="6C5B9733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9" w:type="pct"/>
            <w:shd w:val="clear" w:color="auto" w:fill="auto"/>
            <w:noWrap/>
            <w:vAlign w:val="bottom"/>
          </w:tcPr>
          <w:p w14:paraId="10C4783D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CTGCTGCGGGTTGTAGAAGT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5C45879D" w14:textId="77777777" w:rsidR="00EC01E4" w:rsidRPr="002F3752" w:rsidRDefault="00EC01E4" w:rsidP="00EC01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C01E4" w:rsidRPr="002F3752" w14:paraId="5A3AE0CB" w14:textId="77777777" w:rsidTr="00C53945">
        <w:trPr>
          <w:trHeight w:val="255"/>
          <w:jc w:val="center"/>
        </w:trPr>
        <w:tc>
          <w:tcPr>
            <w:tcW w:w="1071" w:type="pct"/>
            <w:shd w:val="clear" w:color="auto" w:fill="auto"/>
            <w:noWrap/>
            <w:vAlign w:val="bottom"/>
          </w:tcPr>
          <w:p w14:paraId="5D65E7DD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MZM2G469523</w:t>
            </w:r>
          </w:p>
        </w:tc>
        <w:tc>
          <w:tcPr>
            <w:tcW w:w="1622" w:type="pct"/>
            <w:shd w:val="clear" w:color="auto" w:fill="auto"/>
            <w:noWrap/>
            <w:vAlign w:val="bottom"/>
          </w:tcPr>
          <w:p w14:paraId="297D02BF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ine rich repeat family protein </w:t>
            </w:r>
          </w:p>
        </w:tc>
        <w:tc>
          <w:tcPr>
            <w:tcW w:w="1659" w:type="pct"/>
            <w:shd w:val="clear" w:color="auto" w:fill="auto"/>
            <w:noWrap/>
            <w:vAlign w:val="bottom"/>
          </w:tcPr>
          <w:p w14:paraId="3BDF1DB9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TACATTCGGTTGCGATGTG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79840EDB" w14:textId="77777777" w:rsidR="00EC01E4" w:rsidRPr="002F3752" w:rsidRDefault="00EC01E4" w:rsidP="00EC01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</w:tr>
      <w:tr w:rsidR="00EC01E4" w:rsidRPr="002F3752" w14:paraId="71BD18F8" w14:textId="77777777" w:rsidTr="00C53945">
        <w:trPr>
          <w:trHeight w:val="255"/>
          <w:jc w:val="center"/>
        </w:trPr>
        <w:tc>
          <w:tcPr>
            <w:tcW w:w="1071" w:type="pct"/>
            <w:shd w:val="clear" w:color="auto" w:fill="auto"/>
            <w:noWrap/>
            <w:vAlign w:val="bottom"/>
          </w:tcPr>
          <w:p w14:paraId="1FCEA1B1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2" w:type="pct"/>
            <w:shd w:val="clear" w:color="auto" w:fill="auto"/>
            <w:noWrap/>
            <w:vAlign w:val="bottom"/>
          </w:tcPr>
          <w:p w14:paraId="551DC3E3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9" w:type="pct"/>
            <w:shd w:val="clear" w:color="auto" w:fill="auto"/>
            <w:noWrap/>
            <w:vAlign w:val="bottom"/>
          </w:tcPr>
          <w:p w14:paraId="71F0CB54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TCTGCCACCGGCTCTATACT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3DB55CFD" w14:textId="77777777" w:rsidR="00EC01E4" w:rsidRPr="002F3752" w:rsidRDefault="00EC01E4" w:rsidP="00EC01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C01E4" w:rsidRPr="002F3752" w14:paraId="4881C07E" w14:textId="77777777" w:rsidTr="00C53945">
        <w:trPr>
          <w:trHeight w:val="255"/>
          <w:jc w:val="center"/>
        </w:trPr>
        <w:tc>
          <w:tcPr>
            <w:tcW w:w="1071" w:type="pct"/>
            <w:shd w:val="clear" w:color="auto" w:fill="auto"/>
            <w:noWrap/>
            <w:vAlign w:val="bottom"/>
          </w:tcPr>
          <w:p w14:paraId="7E73D1BC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MZM2G362850</w:t>
            </w:r>
          </w:p>
        </w:tc>
        <w:tc>
          <w:tcPr>
            <w:tcW w:w="1622" w:type="pct"/>
            <w:shd w:val="clear" w:color="auto" w:fill="auto"/>
            <w:noWrap/>
            <w:vAlign w:val="bottom"/>
          </w:tcPr>
          <w:p w14:paraId="3C420C03" w14:textId="22B00944" w:rsidR="00EC01E4" w:rsidRPr="002F3752" w:rsidRDefault="000B719E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D-box  RNA helicase</w:t>
            </w:r>
          </w:p>
        </w:tc>
        <w:tc>
          <w:tcPr>
            <w:tcW w:w="1659" w:type="pct"/>
            <w:shd w:val="clear" w:color="auto" w:fill="auto"/>
            <w:noWrap/>
            <w:vAlign w:val="bottom"/>
          </w:tcPr>
          <w:p w14:paraId="4CD3AC86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TTTGGAAGGACCCTGTCTTG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6F8E7DEC" w14:textId="77777777" w:rsidR="00EC01E4" w:rsidRPr="002F3752" w:rsidRDefault="00EC01E4" w:rsidP="00EC01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bookmarkStart w:id="0" w:name="_GoBack"/>
        <w:bookmarkEnd w:id="0"/>
      </w:tr>
      <w:tr w:rsidR="00EC01E4" w:rsidRPr="002F3752" w14:paraId="26FFBE9C" w14:textId="77777777" w:rsidTr="00C53945">
        <w:trPr>
          <w:trHeight w:val="255"/>
          <w:jc w:val="center"/>
        </w:trPr>
        <w:tc>
          <w:tcPr>
            <w:tcW w:w="1071" w:type="pct"/>
            <w:shd w:val="clear" w:color="auto" w:fill="auto"/>
            <w:noWrap/>
            <w:vAlign w:val="bottom"/>
          </w:tcPr>
          <w:p w14:paraId="34C2820F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2" w:type="pct"/>
            <w:shd w:val="clear" w:color="auto" w:fill="auto"/>
            <w:noWrap/>
            <w:vAlign w:val="bottom"/>
          </w:tcPr>
          <w:p w14:paraId="25043C96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9" w:type="pct"/>
            <w:shd w:val="clear" w:color="auto" w:fill="auto"/>
            <w:noWrap/>
            <w:vAlign w:val="bottom"/>
          </w:tcPr>
          <w:p w14:paraId="2E9516BE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CGCACACCAATAGAGAGCAA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28963F1B" w14:textId="77777777" w:rsidR="00EC01E4" w:rsidRPr="002F3752" w:rsidRDefault="00EC01E4" w:rsidP="00EC01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C01E4" w:rsidRPr="002F3752" w14:paraId="70CF9938" w14:textId="77777777" w:rsidTr="00C53945">
        <w:trPr>
          <w:trHeight w:val="255"/>
          <w:jc w:val="center"/>
        </w:trPr>
        <w:tc>
          <w:tcPr>
            <w:tcW w:w="1071" w:type="pct"/>
            <w:shd w:val="clear" w:color="auto" w:fill="auto"/>
            <w:noWrap/>
            <w:vAlign w:val="bottom"/>
          </w:tcPr>
          <w:p w14:paraId="3C402B4F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MZM2G064136</w:t>
            </w:r>
          </w:p>
        </w:tc>
        <w:tc>
          <w:tcPr>
            <w:tcW w:w="1622" w:type="pct"/>
            <w:shd w:val="clear" w:color="auto" w:fill="auto"/>
            <w:noWrap/>
            <w:vAlign w:val="bottom"/>
          </w:tcPr>
          <w:p w14:paraId="04CA37DD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tion transport regulator-like protein </w:t>
            </w:r>
          </w:p>
        </w:tc>
        <w:tc>
          <w:tcPr>
            <w:tcW w:w="1659" w:type="pct"/>
            <w:shd w:val="clear" w:color="auto" w:fill="auto"/>
            <w:noWrap/>
            <w:vAlign w:val="bottom"/>
          </w:tcPr>
          <w:p w14:paraId="5CCDDBAC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TCGTGAGGCTGTATCGTCTG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60712CC6" w14:textId="77777777" w:rsidR="00EC01E4" w:rsidRPr="002F3752" w:rsidRDefault="00EC01E4" w:rsidP="00EC01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</w:tr>
      <w:tr w:rsidR="00EC01E4" w:rsidRPr="002F3752" w14:paraId="71FDE24D" w14:textId="77777777" w:rsidTr="00C53945">
        <w:trPr>
          <w:trHeight w:val="255"/>
          <w:jc w:val="center"/>
        </w:trPr>
        <w:tc>
          <w:tcPr>
            <w:tcW w:w="1071" w:type="pct"/>
            <w:shd w:val="clear" w:color="auto" w:fill="auto"/>
            <w:noWrap/>
            <w:vAlign w:val="bottom"/>
          </w:tcPr>
          <w:p w14:paraId="6735EBC2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2" w:type="pct"/>
            <w:shd w:val="clear" w:color="auto" w:fill="auto"/>
            <w:noWrap/>
            <w:vAlign w:val="bottom"/>
          </w:tcPr>
          <w:p w14:paraId="1AA25968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9" w:type="pct"/>
            <w:shd w:val="clear" w:color="auto" w:fill="auto"/>
            <w:noWrap/>
            <w:vAlign w:val="bottom"/>
          </w:tcPr>
          <w:p w14:paraId="614C9BC8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TCCTCCAAGTTCAAGGATCG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53013FEA" w14:textId="77777777" w:rsidR="00EC01E4" w:rsidRPr="002F3752" w:rsidRDefault="00EC01E4" w:rsidP="00EC01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C01E4" w:rsidRPr="002F3752" w14:paraId="03568C90" w14:textId="77777777" w:rsidTr="00C53945">
        <w:trPr>
          <w:trHeight w:val="255"/>
          <w:jc w:val="center"/>
        </w:trPr>
        <w:tc>
          <w:tcPr>
            <w:tcW w:w="1071" w:type="pct"/>
            <w:shd w:val="clear" w:color="auto" w:fill="auto"/>
            <w:noWrap/>
            <w:vAlign w:val="bottom"/>
          </w:tcPr>
          <w:p w14:paraId="33DF8C33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MZM2G057642</w:t>
            </w:r>
          </w:p>
        </w:tc>
        <w:tc>
          <w:tcPr>
            <w:tcW w:w="1622" w:type="pct"/>
            <w:shd w:val="clear" w:color="auto" w:fill="auto"/>
            <w:noWrap/>
            <w:vAlign w:val="bottom"/>
          </w:tcPr>
          <w:p w14:paraId="22124D7B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-binding protein 25 [</w:t>
            </w:r>
            <w:proofErr w:type="spellStart"/>
            <w:r w:rsidRPr="002F37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a</w:t>
            </w:r>
            <w:proofErr w:type="spellEnd"/>
            <w:r w:rsidRPr="002F37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ays</w:t>
            </w: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59" w:type="pct"/>
            <w:shd w:val="clear" w:color="auto" w:fill="auto"/>
            <w:noWrap/>
            <w:vAlign w:val="bottom"/>
          </w:tcPr>
          <w:p w14:paraId="33333011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GCAACCGTATTGTTCGAGT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4DC7C17C" w14:textId="77777777" w:rsidR="00EC01E4" w:rsidRPr="002F3752" w:rsidRDefault="00EC01E4" w:rsidP="00EC01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</w:tr>
      <w:tr w:rsidR="00EC01E4" w:rsidRPr="002F3752" w14:paraId="46188451" w14:textId="77777777" w:rsidTr="00C53945">
        <w:trPr>
          <w:trHeight w:val="255"/>
          <w:jc w:val="center"/>
        </w:trPr>
        <w:tc>
          <w:tcPr>
            <w:tcW w:w="1071" w:type="pct"/>
            <w:shd w:val="clear" w:color="auto" w:fill="auto"/>
            <w:noWrap/>
            <w:vAlign w:val="bottom"/>
          </w:tcPr>
          <w:p w14:paraId="2A5B33F9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2" w:type="pct"/>
            <w:shd w:val="clear" w:color="auto" w:fill="auto"/>
            <w:noWrap/>
            <w:vAlign w:val="bottom"/>
          </w:tcPr>
          <w:p w14:paraId="07E5B220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9" w:type="pct"/>
            <w:shd w:val="clear" w:color="auto" w:fill="auto"/>
            <w:noWrap/>
            <w:vAlign w:val="bottom"/>
          </w:tcPr>
          <w:p w14:paraId="11EF20DD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TCATAGCTCCGTTCCCTGTC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1DCC6A58" w14:textId="77777777" w:rsidR="00EC01E4" w:rsidRPr="002F3752" w:rsidRDefault="00EC01E4" w:rsidP="00EC01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C01E4" w:rsidRPr="002F3752" w14:paraId="16814500" w14:textId="77777777" w:rsidTr="00C53945">
        <w:trPr>
          <w:trHeight w:val="255"/>
          <w:jc w:val="center"/>
        </w:trPr>
        <w:tc>
          <w:tcPr>
            <w:tcW w:w="1071" w:type="pct"/>
            <w:shd w:val="clear" w:color="auto" w:fill="auto"/>
            <w:noWrap/>
            <w:vAlign w:val="bottom"/>
          </w:tcPr>
          <w:p w14:paraId="3598E2CE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MZM5G833124</w:t>
            </w:r>
          </w:p>
        </w:tc>
        <w:tc>
          <w:tcPr>
            <w:tcW w:w="1622" w:type="pct"/>
            <w:shd w:val="clear" w:color="auto" w:fill="auto"/>
            <w:noWrap/>
            <w:vAlign w:val="bottom"/>
          </w:tcPr>
          <w:p w14:paraId="4541C856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 C-terminal hydrolase</w:t>
            </w:r>
          </w:p>
        </w:tc>
        <w:tc>
          <w:tcPr>
            <w:tcW w:w="1659" w:type="pct"/>
            <w:shd w:val="clear" w:color="auto" w:fill="auto"/>
            <w:noWrap/>
            <w:vAlign w:val="bottom"/>
          </w:tcPr>
          <w:p w14:paraId="07AF5A5F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TCATTTGCCTTCTTGTCGTG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6D2A9ACB" w14:textId="77777777" w:rsidR="00EC01E4" w:rsidRPr="002F3752" w:rsidRDefault="00EC01E4" w:rsidP="00EC01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</w:tr>
      <w:tr w:rsidR="00EC01E4" w:rsidRPr="002F3752" w14:paraId="7F11DDA4" w14:textId="77777777" w:rsidTr="00C53945">
        <w:trPr>
          <w:trHeight w:val="255"/>
          <w:jc w:val="center"/>
        </w:trPr>
        <w:tc>
          <w:tcPr>
            <w:tcW w:w="1071" w:type="pct"/>
            <w:shd w:val="clear" w:color="auto" w:fill="auto"/>
            <w:noWrap/>
            <w:vAlign w:val="bottom"/>
          </w:tcPr>
          <w:p w14:paraId="7840D029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2" w:type="pct"/>
            <w:shd w:val="clear" w:color="auto" w:fill="auto"/>
            <w:noWrap/>
            <w:vAlign w:val="bottom"/>
          </w:tcPr>
          <w:p w14:paraId="697EB9D1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9" w:type="pct"/>
            <w:shd w:val="clear" w:color="auto" w:fill="auto"/>
            <w:noWrap/>
            <w:vAlign w:val="bottom"/>
          </w:tcPr>
          <w:p w14:paraId="3DAB69C2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TGAACCTTGCCCTATTCAGG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7405015A" w14:textId="77777777" w:rsidR="00EC01E4" w:rsidRPr="002F3752" w:rsidRDefault="00EC01E4" w:rsidP="00EC01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C01E4" w:rsidRPr="002F3752" w14:paraId="396839B8" w14:textId="77777777" w:rsidTr="00C53945">
        <w:trPr>
          <w:trHeight w:val="255"/>
          <w:jc w:val="center"/>
        </w:trPr>
        <w:tc>
          <w:tcPr>
            <w:tcW w:w="1071" w:type="pct"/>
            <w:shd w:val="clear" w:color="auto" w:fill="auto"/>
            <w:noWrap/>
            <w:vAlign w:val="bottom"/>
          </w:tcPr>
          <w:p w14:paraId="6B70D7D5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hAnsi="Times New Roman" w:cs="Times New Roman"/>
                <w:sz w:val="24"/>
                <w:szCs w:val="24"/>
              </w:rPr>
              <w:t>GRMZM2G126069</w:t>
            </w:r>
          </w:p>
        </w:tc>
        <w:tc>
          <w:tcPr>
            <w:tcW w:w="1622" w:type="pct"/>
            <w:shd w:val="clear" w:color="auto" w:fill="auto"/>
            <w:noWrap/>
            <w:vAlign w:val="bottom"/>
          </w:tcPr>
          <w:p w14:paraId="6314FEF0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tin1 </w:t>
            </w:r>
          </w:p>
        </w:tc>
        <w:tc>
          <w:tcPr>
            <w:tcW w:w="1659" w:type="pct"/>
            <w:shd w:val="clear" w:color="auto" w:fill="auto"/>
            <w:noWrap/>
            <w:vAlign w:val="bottom"/>
          </w:tcPr>
          <w:p w14:paraId="37852111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:GAAACCTTCGAATGCCCAGC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095267E4" w14:textId="77777777" w:rsidR="00EC01E4" w:rsidRPr="002F3752" w:rsidRDefault="00EC01E4" w:rsidP="00EC01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</w:tr>
      <w:tr w:rsidR="00EC01E4" w:rsidRPr="002F3752" w14:paraId="54F12791" w14:textId="77777777" w:rsidTr="00C53945">
        <w:trPr>
          <w:trHeight w:val="255"/>
          <w:jc w:val="center"/>
        </w:trPr>
        <w:tc>
          <w:tcPr>
            <w:tcW w:w="1071" w:type="pct"/>
            <w:shd w:val="clear" w:color="auto" w:fill="auto"/>
            <w:noWrap/>
            <w:vAlign w:val="bottom"/>
          </w:tcPr>
          <w:p w14:paraId="6E7B21E8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2" w:type="pct"/>
            <w:shd w:val="clear" w:color="auto" w:fill="auto"/>
            <w:noWrap/>
            <w:vAlign w:val="bottom"/>
          </w:tcPr>
          <w:p w14:paraId="04D0A7DD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59" w:type="pct"/>
            <w:shd w:val="clear" w:color="auto" w:fill="auto"/>
            <w:noWrap/>
            <w:vAlign w:val="bottom"/>
          </w:tcPr>
          <w:p w14:paraId="53C47006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:CACACCATCACCGGAATCCA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320A6C80" w14:textId="77777777" w:rsidR="00EC01E4" w:rsidRPr="002F3752" w:rsidRDefault="00EC01E4" w:rsidP="00EC01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35AA60B6" w14:textId="456056B3" w:rsidR="00FD05F9" w:rsidRPr="00C53945" w:rsidRDefault="00FD05F9" w:rsidP="007F5DA6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FD05F9" w:rsidRPr="00C53945" w:rsidSect="009E317C">
      <w:footerReference w:type="default" r:id="rId12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2B5DFF" w14:textId="77777777" w:rsidR="00301100" w:rsidRDefault="00301100" w:rsidP="00735FF5">
      <w:pPr>
        <w:spacing w:after="0" w:line="240" w:lineRule="auto"/>
      </w:pPr>
      <w:r>
        <w:separator/>
      </w:r>
    </w:p>
  </w:endnote>
  <w:endnote w:type="continuationSeparator" w:id="0">
    <w:p w14:paraId="21C19D09" w14:textId="77777777" w:rsidR="00301100" w:rsidRDefault="00301100" w:rsidP="00735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94103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083DAA" w14:textId="46AF3F5E" w:rsidR="008A387F" w:rsidRDefault="008A38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31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DFDB79" w14:textId="77777777" w:rsidR="008A387F" w:rsidRDefault="008A38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0E5DEE" w14:textId="77777777" w:rsidR="00301100" w:rsidRDefault="00301100" w:rsidP="00735FF5">
      <w:pPr>
        <w:spacing w:after="0" w:line="240" w:lineRule="auto"/>
      </w:pPr>
      <w:r>
        <w:separator/>
      </w:r>
    </w:p>
  </w:footnote>
  <w:footnote w:type="continuationSeparator" w:id="0">
    <w:p w14:paraId="07CD59D2" w14:textId="77777777" w:rsidR="00301100" w:rsidRDefault="00301100" w:rsidP="00735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886187"/>
    <w:multiLevelType w:val="multilevel"/>
    <w:tmpl w:val="8482E1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82665DD"/>
    <w:multiLevelType w:val="hybridMultilevel"/>
    <w:tmpl w:val="315C20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10A09DD"/>
    <w:multiLevelType w:val="multilevel"/>
    <w:tmpl w:val="45289E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amesh Dhakal">
    <w15:presenceInfo w15:providerId="None" w15:userId="Ramesh Dhaka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B21"/>
    <w:rsid w:val="00002AD5"/>
    <w:rsid w:val="00003965"/>
    <w:rsid w:val="00005757"/>
    <w:rsid w:val="000139A9"/>
    <w:rsid w:val="0001613B"/>
    <w:rsid w:val="00016179"/>
    <w:rsid w:val="00016517"/>
    <w:rsid w:val="00021F8D"/>
    <w:rsid w:val="000245B4"/>
    <w:rsid w:val="000247B3"/>
    <w:rsid w:val="00024FED"/>
    <w:rsid w:val="000265C9"/>
    <w:rsid w:val="00030CF3"/>
    <w:rsid w:val="0003236C"/>
    <w:rsid w:val="00036E90"/>
    <w:rsid w:val="0003795A"/>
    <w:rsid w:val="00045992"/>
    <w:rsid w:val="00054763"/>
    <w:rsid w:val="00054FA9"/>
    <w:rsid w:val="00057F2A"/>
    <w:rsid w:val="000608A2"/>
    <w:rsid w:val="0006522C"/>
    <w:rsid w:val="00074171"/>
    <w:rsid w:val="00074D31"/>
    <w:rsid w:val="0008175E"/>
    <w:rsid w:val="000847C8"/>
    <w:rsid w:val="00086792"/>
    <w:rsid w:val="00092684"/>
    <w:rsid w:val="00092D7F"/>
    <w:rsid w:val="00096254"/>
    <w:rsid w:val="000A21BC"/>
    <w:rsid w:val="000A3C22"/>
    <w:rsid w:val="000A477C"/>
    <w:rsid w:val="000A76E8"/>
    <w:rsid w:val="000B25C4"/>
    <w:rsid w:val="000B719E"/>
    <w:rsid w:val="000C3166"/>
    <w:rsid w:val="000C3A29"/>
    <w:rsid w:val="000C5E42"/>
    <w:rsid w:val="000D2196"/>
    <w:rsid w:val="000D2B0A"/>
    <w:rsid w:val="000D756E"/>
    <w:rsid w:val="000E5497"/>
    <w:rsid w:val="000E664A"/>
    <w:rsid w:val="000F17C1"/>
    <w:rsid w:val="000F1F14"/>
    <w:rsid w:val="000F3966"/>
    <w:rsid w:val="000F4422"/>
    <w:rsid w:val="000F7D54"/>
    <w:rsid w:val="001023F1"/>
    <w:rsid w:val="001027A9"/>
    <w:rsid w:val="00104CE3"/>
    <w:rsid w:val="00106265"/>
    <w:rsid w:val="00107A35"/>
    <w:rsid w:val="00110950"/>
    <w:rsid w:val="00122027"/>
    <w:rsid w:val="0012280A"/>
    <w:rsid w:val="00123D1A"/>
    <w:rsid w:val="001252BA"/>
    <w:rsid w:val="00127635"/>
    <w:rsid w:val="00134B2A"/>
    <w:rsid w:val="001367AE"/>
    <w:rsid w:val="00137B04"/>
    <w:rsid w:val="00140427"/>
    <w:rsid w:val="001413FB"/>
    <w:rsid w:val="00155678"/>
    <w:rsid w:val="00163A92"/>
    <w:rsid w:val="00170BAC"/>
    <w:rsid w:val="00172811"/>
    <w:rsid w:val="00172D5A"/>
    <w:rsid w:val="00172FC8"/>
    <w:rsid w:val="001813FF"/>
    <w:rsid w:val="00182196"/>
    <w:rsid w:val="001846F1"/>
    <w:rsid w:val="0018588D"/>
    <w:rsid w:val="001922B3"/>
    <w:rsid w:val="00192428"/>
    <w:rsid w:val="00193A76"/>
    <w:rsid w:val="00195C1D"/>
    <w:rsid w:val="00197653"/>
    <w:rsid w:val="001A2C71"/>
    <w:rsid w:val="001A479D"/>
    <w:rsid w:val="001B3BAA"/>
    <w:rsid w:val="001C34A6"/>
    <w:rsid w:val="001C7DA9"/>
    <w:rsid w:val="001C7FE6"/>
    <w:rsid w:val="001D023C"/>
    <w:rsid w:val="001D136D"/>
    <w:rsid w:val="001D4042"/>
    <w:rsid w:val="001D7E36"/>
    <w:rsid w:val="001E0B21"/>
    <w:rsid w:val="001E2564"/>
    <w:rsid w:val="001E506E"/>
    <w:rsid w:val="001E5982"/>
    <w:rsid w:val="001E686C"/>
    <w:rsid w:val="001F1A83"/>
    <w:rsid w:val="001F7CD1"/>
    <w:rsid w:val="00201B43"/>
    <w:rsid w:val="00210522"/>
    <w:rsid w:val="0021468F"/>
    <w:rsid w:val="00227FBB"/>
    <w:rsid w:val="00231D5A"/>
    <w:rsid w:val="00231F5D"/>
    <w:rsid w:val="00233559"/>
    <w:rsid w:val="00234553"/>
    <w:rsid w:val="0023691D"/>
    <w:rsid w:val="00241D36"/>
    <w:rsid w:val="002436F9"/>
    <w:rsid w:val="00243B2B"/>
    <w:rsid w:val="0024526C"/>
    <w:rsid w:val="00251ED1"/>
    <w:rsid w:val="00253FA8"/>
    <w:rsid w:val="00261182"/>
    <w:rsid w:val="00271D53"/>
    <w:rsid w:val="00281082"/>
    <w:rsid w:val="00293AF0"/>
    <w:rsid w:val="002A11B8"/>
    <w:rsid w:val="002A650A"/>
    <w:rsid w:val="002B464F"/>
    <w:rsid w:val="002D44E5"/>
    <w:rsid w:val="002E0185"/>
    <w:rsid w:val="002F07BF"/>
    <w:rsid w:val="002F3752"/>
    <w:rsid w:val="00301100"/>
    <w:rsid w:val="00315CDC"/>
    <w:rsid w:val="00316134"/>
    <w:rsid w:val="0031789B"/>
    <w:rsid w:val="00322B63"/>
    <w:rsid w:val="00325E71"/>
    <w:rsid w:val="00332C59"/>
    <w:rsid w:val="0033372E"/>
    <w:rsid w:val="0033504D"/>
    <w:rsid w:val="003355CB"/>
    <w:rsid w:val="003423AD"/>
    <w:rsid w:val="00347CDA"/>
    <w:rsid w:val="00351DEC"/>
    <w:rsid w:val="00353E26"/>
    <w:rsid w:val="00362932"/>
    <w:rsid w:val="0036338D"/>
    <w:rsid w:val="00364AB3"/>
    <w:rsid w:val="00365C79"/>
    <w:rsid w:val="00371140"/>
    <w:rsid w:val="00371501"/>
    <w:rsid w:val="0037594A"/>
    <w:rsid w:val="00380F87"/>
    <w:rsid w:val="00384AC5"/>
    <w:rsid w:val="00385068"/>
    <w:rsid w:val="00390D7D"/>
    <w:rsid w:val="003947F9"/>
    <w:rsid w:val="00394FEA"/>
    <w:rsid w:val="00395D8E"/>
    <w:rsid w:val="00397DC0"/>
    <w:rsid w:val="003A3C87"/>
    <w:rsid w:val="003A669C"/>
    <w:rsid w:val="003B0948"/>
    <w:rsid w:val="003B2072"/>
    <w:rsid w:val="003B404A"/>
    <w:rsid w:val="003C1BD2"/>
    <w:rsid w:val="003C2985"/>
    <w:rsid w:val="003C3532"/>
    <w:rsid w:val="003C6ADD"/>
    <w:rsid w:val="003D6409"/>
    <w:rsid w:val="003E42F6"/>
    <w:rsid w:val="003E4610"/>
    <w:rsid w:val="003E702F"/>
    <w:rsid w:val="003F07BE"/>
    <w:rsid w:val="003F4A42"/>
    <w:rsid w:val="003F6895"/>
    <w:rsid w:val="003F6CC5"/>
    <w:rsid w:val="003F7344"/>
    <w:rsid w:val="00411273"/>
    <w:rsid w:val="00411304"/>
    <w:rsid w:val="00411BB6"/>
    <w:rsid w:val="0041303D"/>
    <w:rsid w:val="0041393F"/>
    <w:rsid w:val="004151C7"/>
    <w:rsid w:val="0041562A"/>
    <w:rsid w:val="004159B3"/>
    <w:rsid w:val="00421421"/>
    <w:rsid w:val="00425607"/>
    <w:rsid w:val="00426005"/>
    <w:rsid w:val="0042692F"/>
    <w:rsid w:val="00427148"/>
    <w:rsid w:val="00431BDC"/>
    <w:rsid w:val="004350BB"/>
    <w:rsid w:val="00435D3E"/>
    <w:rsid w:val="004361F0"/>
    <w:rsid w:val="00440984"/>
    <w:rsid w:val="0044177C"/>
    <w:rsid w:val="00444A3E"/>
    <w:rsid w:val="00450413"/>
    <w:rsid w:val="00460143"/>
    <w:rsid w:val="0046134F"/>
    <w:rsid w:val="00465E6C"/>
    <w:rsid w:val="004674C5"/>
    <w:rsid w:val="00467CCE"/>
    <w:rsid w:val="004725A4"/>
    <w:rsid w:val="00472716"/>
    <w:rsid w:val="00475192"/>
    <w:rsid w:val="00475513"/>
    <w:rsid w:val="00476171"/>
    <w:rsid w:val="00476293"/>
    <w:rsid w:val="004826B0"/>
    <w:rsid w:val="0048496D"/>
    <w:rsid w:val="00485F4F"/>
    <w:rsid w:val="00486181"/>
    <w:rsid w:val="004941BE"/>
    <w:rsid w:val="00496045"/>
    <w:rsid w:val="00497BB8"/>
    <w:rsid w:val="004A27B4"/>
    <w:rsid w:val="004A4EB9"/>
    <w:rsid w:val="004A658E"/>
    <w:rsid w:val="004B0C75"/>
    <w:rsid w:val="004B423C"/>
    <w:rsid w:val="004C0385"/>
    <w:rsid w:val="004C34F3"/>
    <w:rsid w:val="004C3EA5"/>
    <w:rsid w:val="004C5371"/>
    <w:rsid w:val="004C54C5"/>
    <w:rsid w:val="004C5F56"/>
    <w:rsid w:val="004D017F"/>
    <w:rsid w:val="004D421D"/>
    <w:rsid w:val="004D4513"/>
    <w:rsid w:val="004D55E3"/>
    <w:rsid w:val="004D70F8"/>
    <w:rsid w:val="004D767A"/>
    <w:rsid w:val="004E2DD4"/>
    <w:rsid w:val="004E3CB7"/>
    <w:rsid w:val="004E4E29"/>
    <w:rsid w:val="004F3323"/>
    <w:rsid w:val="004F5AF6"/>
    <w:rsid w:val="00505BA9"/>
    <w:rsid w:val="0051301F"/>
    <w:rsid w:val="0051377D"/>
    <w:rsid w:val="00516449"/>
    <w:rsid w:val="00520C4B"/>
    <w:rsid w:val="00525859"/>
    <w:rsid w:val="0053119E"/>
    <w:rsid w:val="00532818"/>
    <w:rsid w:val="005354BE"/>
    <w:rsid w:val="00540022"/>
    <w:rsid w:val="00544BA6"/>
    <w:rsid w:val="005451A6"/>
    <w:rsid w:val="00546A42"/>
    <w:rsid w:val="00546D61"/>
    <w:rsid w:val="00550940"/>
    <w:rsid w:val="00572D47"/>
    <w:rsid w:val="00575148"/>
    <w:rsid w:val="00575DF1"/>
    <w:rsid w:val="00580139"/>
    <w:rsid w:val="00582BF3"/>
    <w:rsid w:val="00590346"/>
    <w:rsid w:val="00592D97"/>
    <w:rsid w:val="005932A3"/>
    <w:rsid w:val="00597B2F"/>
    <w:rsid w:val="005A7BB1"/>
    <w:rsid w:val="005B1DFF"/>
    <w:rsid w:val="005B4C57"/>
    <w:rsid w:val="005B689E"/>
    <w:rsid w:val="005C3812"/>
    <w:rsid w:val="005C3C7D"/>
    <w:rsid w:val="005C7C88"/>
    <w:rsid w:val="005D1E11"/>
    <w:rsid w:val="005E0FCF"/>
    <w:rsid w:val="005E5360"/>
    <w:rsid w:val="005E67EC"/>
    <w:rsid w:val="005E70BA"/>
    <w:rsid w:val="005F021C"/>
    <w:rsid w:val="005F0B34"/>
    <w:rsid w:val="005F12E9"/>
    <w:rsid w:val="005F3255"/>
    <w:rsid w:val="00601EE1"/>
    <w:rsid w:val="00603035"/>
    <w:rsid w:val="006135A4"/>
    <w:rsid w:val="00620FB7"/>
    <w:rsid w:val="00622B90"/>
    <w:rsid w:val="00632D3E"/>
    <w:rsid w:val="006369C3"/>
    <w:rsid w:val="006403A3"/>
    <w:rsid w:val="00643D70"/>
    <w:rsid w:val="0065257F"/>
    <w:rsid w:val="006532C4"/>
    <w:rsid w:val="00671D8E"/>
    <w:rsid w:val="00676B1E"/>
    <w:rsid w:val="00682C67"/>
    <w:rsid w:val="00683113"/>
    <w:rsid w:val="00684769"/>
    <w:rsid w:val="006850BD"/>
    <w:rsid w:val="006902DA"/>
    <w:rsid w:val="00691B1E"/>
    <w:rsid w:val="006943B8"/>
    <w:rsid w:val="006A2843"/>
    <w:rsid w:val="006B1E4C"/>
    <w:rsid w:val="006B5603"/>
    <w:rsid w:val="006C353A"/>
    <w:rsid w:val="006C6A35"/>
    <w:rsid w:val="006D2433"/>
    <w:rsid w:val="006D2913"/>
    <w:rsid w:val="006D38B4"/>
    <w:rsid w:val="006E2E64"/>
    <w:rsid w:val="006E4510"/>
    <w:rsid w:val="006F2D74"/>
    <w:rsid w:val="006F3EED"/>
    <w:rsid w:val="006F4399"/>
    <w:rsid w:val="006F4BBB"/>
    <w:rsid w:val="006F6029"/>
    <w:rsid w:val="00701C0F"/>
    <w:rsid w:val="00702B5D"/>
    <w:rsid w:val="00706031"/>
    <w:rsid w:val="007060E7"/>
    <w:rsid w:val="00710A48"/>
    <w:rsid w:val="00712A4D"/>
    <w:rsid w:val="00712BB6"/>
    <w:rsid w:val="00715900"/>
    <w:rsid w:val="00716308"/>
    <w:rsid w:val="007220B5"/>
    <w:rsid w:val="00724BA4"/>
    <w:rsid w:val="00732047"/>
    <w:rsid w:val="00735FF5"/>
    <w:rsid w:val="007376D3"/>
    <w:rsid w:val="00742657"/>
    <w:rsid w:val="00743530"/>
    <w:rsid w:val="00747577"/>
    <w:rsid w:val="00747BE5"/>
    <w:rsid w:val="007501E4"/>
    <w:rsid w:val="00751F30"/>
    <w:rsid w:val="00757347"/>
    <w:rsid w:val="007605BB"/>
    <w:rsid w:val="00763709"/>
    <w:rsid w:val="00766D85"/>
    <w:rsid w:val="007706E1"/>
    <w:rsid w:val="007707A1"/>
    <w:rsid w:val="007723A8"/>
    <w:rsid w:val="00773955"/>
    <w:rsid w:val="007769B4"/>
    <w:rsid w:val="0077709A"/>
    <w:rsid w:val="0077723C"/>
    <w:rsid w:val="00780512"/>
    <w:rsid w:val="00787BB8"/>
    <w:rsid w:val="00790492"/>
    <w:rsid w:val="007A2F3C"/>
    <w:rsid w:val="007A4282"/>
    <w:rsid w:val="007A5A2C"/>
    <w:rsid w:val="007A5F16"/>
    <w:rsid w:val="007B14AE"/>
    <w:rsid w:val="007B3B87"/>
    <w:rsid w:val="007B3D0F"/>
    <w:rsid w:val="007C0FF0"/>
    <w:rsid w:val="007C2A3A"/>
    <w:rsid w:val="007D5A4E"/>
    <w:rsid w:val="007D5AC9"/>
    <w:rsid w:val="007E3D0D"/>
    <w:rsid w:val="007F15E9"/>
    <w:rsid w:val="007F3D64"/>
    <w:rsid w:val="007F5DA6"/>
    <w:rsid w:val="008157FF"/>
    <w:rsid w:val="00815E50"/>
    <w:rsid w:val="008168F1"/>
    <w:rsid w:val="0082630F"/>
    <w:rsid w:val="00827C3E"/>
    <w:rsid w:val="008321D3"/>
    <w:rsid w:val="00834219"/>
    <w:rsid w:val="00835860"/>
    <w:rsid w:val="0083653A"/>
    <w:rsid w:val="008413F8"/>
    <w:rsid w:val="00842E2A"/>
    <w:rsid w:val="00844CE8"/>
    <w:rsid w:val="008601E9"/>
    <w:rsid w:val="00862689"/>
    <w:rsid w:val="00863167"/>
    <w:rsid w:val="00867A02"/>
    <w:rsid w:val="00873FAF"/>
    <w:rsid w:val="0087404D"/>
    <w:rsid w:val="00874737"/>
    <w:rsid w:val="008756BD"/>
    <w:rsid w:val="00885D77"/>
    <w:rsid w:val="00890D4D"/>
    <w:rsid w:val="008A312A"/>
    <w:rsid w:val="008A387F"/>
    <w:rsid w:val="008A42EB"/>
    <w:rsid w:val="008A6AA4"/>
    <w:rsid w:val="008A748A"/>
    <w:rsid w:val="008B448B"/>
    <w:rsid w:val="008B6C08"/>
    <w:rsid w:val="008C2519"/>
    <w:rsid w:val="008C69F5"/>
    <w:rsid w:val="008D06B6"/>
    <w:rsid w:val="008D2463"/>
    <w:rsid w:val="008D2C47"/>
    <w:rsid w:val="008D42CB"/>
    <w:rsid w:val="008E07AC"/>
    <w:rsid w:val="008E119B"/>
    <w:rsid w:val="008E1831"/>
    <w:rsid w:val="008E56AD"/>
    <w:rsid w:val="008E62E5"/>
    <w:rsid w:val="0090233B"/>
    <w:rsid w:val="00902657"/>
    <w:rsid w:val="009034DA"/>
    <w:rsid w:val="00907195"/>
    <w:rsid w:val="00914E86"/>
    <w:rsid w:val="0092257B"/>
    <w:rsid w:val="009240A8"/>
    <w:rsid w:val="00926439"/>
    <w:rsid w:val="00937C84"/>
    <w:rsid w:val="00941DA1"/>
    <w:rsid w:val="00942DC3"/>
    <w:rsid w:val="009433E7"/>
    <w:rsid w:val="00946E73"/>
    <w:rsid w:val="0096081F"/>
    <w:rsid w:val="009618E3"/>
    <w:rsid w:val="00967705"/>
    <w:rsid w:val="00971425"/>
    <w:rsid w:val="00973518"/>
    <w:rsid w:val="009744EC"/>
    <w:rsid w:val="00975DC0"/>
    <w:rsid w:val="00977AF8"/>
    <w:rsid w:val="0099151C"/>
    <w:rsid w:val="00994946"/>
    <w:rsid w:val="00995458"/>
    <w:rsid w:val="009B2804"/>
    <w:rsid w:val="009B2E88"/>
    <w:rsid w:val="009B48FA"/>
    <w:rsid w:val="009B4B1C"/>
    <w:rsid w:val="009B4E51"/>
    <w:rsid w:val="009C4062"/>
    <w:rsid w:val="009C4432"/>
    <w:rsid w:val="009C5C49"/>
    <w:rsid w:val="009D1A91"/>
    <w:rsid w:val="009D5380"/>
    <w:rsid w:val="009D6AC8"/>
    <w:rsid w:val="009E317C"/>
    <w:rsid w:val="009F7B67"/>
    <w:rsid w:val="00A0602B"/>
    <w:rsid w:val="00A1289C"/>
    <w:rsid w:val="00A17E15"/>
    <w:rsid w:val="00A25112"/>
    <w:rsid w:val="00A270B6"/>
    <w:rsid w:val="00A32AD8"/>
    <w:rsid w:val="00A41E59"/>
    <w:rsid w:val="00A44ED5"/>
    <w:rsid w:val="00A500B2"/>
    <w:rsid w:val="00A5776D"/>
    <w:rsid w:val="00A631DE"/>
    <w:rsid w:val="00A670B8"/>
    <w:rsid w:val="00A702DB"/>
    <w:rsid w:val="00A70DAD"/>
    <w:rsid w:val="00A71B7A"/>
    <w:rsid w:val="00A71FD9"/>
    <w:rsid w:val="00A725C7"/>
    <w:rsid w:val="00A906E9"/>
    <w:rsid w:val="00A95717"/>
    <w:rsid w:val="00A96887"/>
    <w:rsid w:val="00A973BE"/>
    <w:rsid w:val="00AA0ADC"/>
    <w:rsid w:val="00AA1C8F"/>
    <w:rsid w:val="00AA4C8F"/>
    <w:rsid w:val="00AB03E9"/>
    <w:rsid w:val="00AB26FB"/>
    <w:rsid w:val="00AB44AE"/>
    <w:rsid w:val="00AB79CF"/>
    <w:rsid w:val="00AD2C3D"/>
    <w:rsid w:val="00AE509C"/>
    <w:rsid w:val="00AE569C"/>
    <w:rsid w:val="00AF008A"/>
    <w:rsid w:val="00AF288E"/>
    <w:rsid w:val="00AF417F"/>
    <w:rsid w:val="00AF4B65"/>
    <w:rsid w:val="00B0380B"/>
    <w:rsid w:val="00B05610"/>
    <w:rsid w:val="00B05B95"/>
    <w:rsid w:val="00B12018"/>
    <w:rsid w:val="00B12145"/>
    <w:rsid w:val="00B13887"/>
    <w:rsid w:val="00B176CF"/>
    <w:rsid w:val="00B228FF"/>
    <w:rsid w:val="00B243CA"/>
    <w:rsid w:val="00B2638B"/>
    <w:rsid w:val="00B31D06"/>
    <w:rsid w:val="00B348D2"/>
    <w:rsid w:val="00B3490F"/>
    <w:rsid w:val="00B350C7"/>
    <w:rsid w:val="00B3583B"/>
    <w:rsid w:val="00B36765"/>
    <w:rsid w:val="00B41F41"/>
    <w:rsid w:val="00B44404"/>
    <w:rsid w:val="00B4451B"/>
    <w:rsid w:val="00B469EE"/>
    <w:rsid w:val="00B5054F"/>
    <w:rsid w:val="00B50A99"/>
    <w:rsid w:val="00B60E22"/>
    <w:rsid w:val="00B62FC5"/>
    <w:rsid w:val="00B652EB"/>
    <w:rsid w:val="00B726F2"/>
    <w:rsid w:val="00B72843"/>
    <w:rsid w:val="00B77ED8"/>
    <w:rsid w:val="00B814F8"/>
    <w:rsid w:val="00B847C0"/>
    <w:rsid w:val="00B8770D"/>
    <w:rsid w:val="00B95DEC"/>
    <w:rsid w:val="00B96103"/>
    <w:rsid w:val="00B97F1B"/>
    <w:rsid w:val="00BA01AB"/>
    <w:rsid w:val="00BA37B0"/>
    <w:rsid w:val="00BA4798"/>
    <w:rsid w:val="00BA6056"/>
    <w:rsid w:val="00BB00B6"/>
    <w:rsid w:val="00BB3128"/>
    <w:rsid w:val="00BB5188"/>
    <w:rsid w:val="00BB78DB"/>
    <w:rsid w:val="00BC11B5"/>
    <w:rsid w:val="00BC27EE"/>
    <w:rsid w:val="00BC5F62"/>
    <w:rsid w:val="00BC6195"/>
    <w:rsid w:val="00BD4F30"/>
    <w:rsid w:val="00BD75DF"/>
    <w:rsid w:val="00BE4393"/>
    <w:rsid w:val="00BF13E0"/>
    <w:rsid w:val="00BF21F0"/>
    <w:rsid w:val="00BF4198"/>
    <w:rsid w:val="00BF61B6"/>
    <w:rsid w:val="00BF75F0"/>
    <w:rsid w:val="00C00830"/>
    <w:rsid w:val="00C04117"/>
    <w:rsid w:val="00C067DD"/>
    <w:rsid w:val="00C06A34"/>
    <w:rsid w:val="00C1076F"/>
    <w:rsid w:val="00C21610"/>
    <w:rsid w:val="00C25BC5"/>
    <w:rsid w:val="00C27689"/>
    <w:rsid w:val="00C27A70"/>
    <w:rsid w:val="00C27C7A"/>
    <w:rsid w:val="00C32216"/>
    <w:rsid w:val="00C333EF"/>
    <w:rsid w:val="00C36CF3"/>
    <w:rsid w:val="00C36E52"/>
    <w:rsid w:val="00C45801"/>
    <w:rsid w:val="00C468A9"/>
    <w:rsid w:val="00C53945"/>
    <w:rsid w:val="00C54CC7"/>
    <w:rsid w:val="00C54F3A"/>
    <w:rsid w:val="00C55088"/>
    <w:rsid w:val="00C565AB"/>
    <w:rsid w:val="00C56B2B"/>
    <w:rsid w:val="00C57F3D"/>
    <w:rsid w:val="00C63676"/>
    <w:rsid w:val="00C64A3C"/>
    <w:rsid w:val="00C66EC1"/>
    <w:rsid w:val="00C75320"/>
    <w:rsid w:val="00C82151"/>
    <w:rsid w:val="00C82A6B"/>
    <w:rsid w:val="00C85AA7"/>
    <w:rsid w:val="00C85FCC"/>
    <w:rsid w:val="00C8657E"/>
    <w:rsid w:val="00C86968"/>
    <w:rsid w:val="00C87D76"/>
    <w:rsid w:val="00C90BEE"/>
    <w:rsid w:val="00C91D53"/>
    <w:rsid w:val="00C94AD8"/>
    <w:rsid w:val="00C96452"/>
    <w:rsid w:val="00CA41F5"/>
    <w:rsid w:val="00CB0C0E"/>
    <w:rsid w:val="00CB19DB"/>
    <w:rsid w:val="00CB4249"/>
    <w:rsid w:val="00CB5CE7"/>
    <w:rsid w:val="00CB74C1"/>
    <w:rsid w:val="00CC0DEC"/>
    <w:rsid w:val="00CC71F5"/>
    <w:rsid w:val="00CC7204"/>
    <w:rsid w:val="00CD21B3"/>
    <w:rsid w:val="00CD5F47"/>
    <w:rsid w:val="00CE22A2"/>
    <w:rsid w:val="00CE4C2F"/>
    <w:rsid w:val="00CE5E77"/>
    <w:rsid w:val="00CE6427"/>
    <w:rsid w:val="00CF63A4"/>
    <w:rsid w:val="00D00267"/>
    <w:rsid w:val="00D02EB3"/>
    <w:rsid w:val="00D070C7"/>
    <w:rsid w:val="00D07729"/>
    <w:rsid w:val="00D0797D"/>
    <w:rsid w:val="00D12B91"/>
    <w:rsid w:val="00D15568"/>
    <w:rsid w:val="00D15C9A"/>
    <w:rsid w:val="00D17B1F"/>
    <w:rsid w:val="00D218F9"/>
    <w:rsid w:val="00D21C55"/>
    <w:rsid w:val="00D2202C"/>
    <w:rsid w:val="00D22500"/>
    <w:rsid w:val="00D23B20"/>
    <w:rsid w:val="00D23DD0"/>
    <w:rsid w:val="00D24291"/>
    <w:rsid w:val="00D24F79"/>
    <w:rsid w:val="00D30274"/>
    <w:rsid w:val="00D32684"/>
    <w:rsid w:val="00D362D0"/>
    <w:rsid w:val="00D47F14"/>
    <w:rsid w:val="00D5276F"/>
    <w:rsid w:val="00D54BA3"/>
    <w:rsid w:val="00D6046F"/>
    <w:rsid w:val="00D7365E"/>
    <w:rsid w:val="00D746C7"/>
    <w:rsid w:val="00D85E67"/>
    <w:rsid w:val="00D865AE"/>
    <w:rsid w:val="00D86E82"/>
    <w:rsid w:val="00D90E4E"/>
    <w:rsid w:val="00D9323E"/>
    <w:rsid w:val="00D954FA"/>
    <w:rsid w:val="00DA00DD"/>
    <w:rsid w:val="00DB03A1"/>
    <w:rsid w:val="00DB5BD8"/>
    <w:rsid w:val="00DC5768"/>
    <w:rsid w:val="00DC5AAB"/>
    <w:rsid w:val="00DC738D"/>
    <w:rsid w:val="00DC7EEF"/>
    <w:rsid w:val="00DD27E4"/>
    <w:rsid w:val="00DD479E"/>
    <w:rsid w:val="00DD5FEA"/>
    <w:rsid w:val="00DD72A3"/>
    <w:rsid w:val="00DE23D0"/>
    <w:rsid w:val="00DF083C"/>
    <w:rsid w:val="00DF2C4A"/>
    <w:rsid w:val="00DF2C9C"/>
    <w:rsid w:val="00DF367E"/>
    <w:rsid w:val="00DF44C2"/>
    <w:rsid w:val="00DF5D9F"/>
    <w:rsid w:val="00DF67F1"/>
    <w:rsid w:val="00E124B6"/>
    <w:rsid w:val="00E15F47"/>
    <w:rsid w:val="00E17268"/>
    <w:rsid w:val="00E220D3"/>
    <w:rsid w:val="00E261B9"/>
    <w:rsid w:val="00E325FF"/>
    <w:rsid w:val="00E34CF3"/>
    <w:rsid w:val="00E3583C"/>
    <w:rsid w:val="00E4619F"/>
    <w:rsid w:val="00E46E4B"/>
    <w:rsid w:val="00E51ED6"/>
    <w:rsid w:val="00E52485"/>
    <w:rsid w:val="00E53F5A"/>
    <w:rsid w:val="00E54047"/>
    <w:rsid w:val="00E5646C"/>
    <w:rsid w:val="00E60F3E"/>
    <w:rsid w:val="00E65DB8"/>
    <w:rsid w:val="00E661B2"/>
    <w:rsid w:val="00E7014B"/>
    <w:rsid w:val="00E70624"/>
    <w:rsid w:val="00E807B8"/>
    <w:rsid w:val="00E82C5A"/>
    <w:rsid w:val="00E838A3"/>
    <w:rsid w:val="00E84401"/>
    <w:rsid w:val="00E91CAA"/>
    <w:rsid w:val="00E925D7"/>
    <w:rsid w:val="00E93623"/>
    <w:rsid w:val="00E93D65"/>
    <w:rsid w:val="00E97C50"/>
    <w:rsid w:val="00EA1CC6"/>
    <w:rsid w:val="00EA2B56"/>
    <w:rsid w:val="00EB15F6"/>
    <w:rsid w:val="00EC01E4"/>
    <w:rsid w:val="00EC0CDE"/>
    <w:rsid w:val="00EC4301"/>
    <w:rsid w:val="00EC75DF"/>
    <w:rsid w:val="00EC7DC1"/>
    <w:rsid w:val="00ED4BE6"/>
    <w:rsid w:val="00EF0B7D"/>
    <w:rsid w:val="00EF4141"/>
    <w:rsid w:val="00EF7A11"/>
    <w:rsid w:val="00F0018C"/>
    <w:rsid w:val="00F11C0C"/>
    <w:rsid w:val="00F2071B"/>
    <w:rsid w:val="00F256DB"/>
    <w:rsid w:val="00F26249"/>
    <w:rsid w:val="00F32C3E"/>
    <w:rsid w:val="00F340A7"/>
    <w:rsid w:val="00F400D1"/>
    <w:rsid w:val="00F41D6D"/>
    <w:rsid w:val="00F42C9F"/>
    <w:rsid w:val="00F50A4E"/>
    <w:rsid w:val="00F51C7A"/>
    <w:rsid w:val="00F764D9"/>
    <w:rsid w:val="00F80839"/>
    <w:rsid w:val="00F83E5D"/>
    <w:rsid w:val="00F84662"/>
    <w:rsid w:val="00F86DF5"/>
    <w:rsid w:val="00F877BA"/>
    <w:rsid w:val="00F95673"/>
    <w:rsid w:val="00F973D1"/>
    <w:rsid w:val="00F97BEE"/>
    <w:rsid w:val="00FA37D7"/>
    <w:rsid w:val="00FB0DF6"/>
    <w:rsid w:val="00FB1043"/>
    <w:rsid w:val="00FB1DE8"/>
    <w:rsid w:val="00FB7A51"/>
    <w:rsid w:val="00FC02A5"/>
    <w:rsid w:val="00FC3B2A"/>
    <w:rsid w:val="00FD05F9"/>
    <w:rsid w:val="00FD763C"/>
    <w:rsid w:val="00FE1946"/>
    <w:rsid w:val="00FE3CEF"/>
    <w:rsid w:val="00FE4E86"/>
    <w:rsid w:val="00FE701E"/>
    <w:rsid w:val="00FF1F6B"/>
    <w:rsid w:val="00FF5E66"/>
    <w:rsid w:val="00FF6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E9C6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05F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74C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1846F1"/>
    <w:pPr>
      <w:keepNext/>
      <w:spacing w:before="240" w:after="60" w:line="240" w:lineRule="auto"/>
      <w:outlineLvl w:val="2"/>
    </w:pPr>
    <w:rPr>
      <w:rFonts w:ascii="Calibri" w:eastAsia="MS Gothic" w:hAnsi="Calibri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846F1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74C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846F1"/>
    <w:rPr>
      <w:rFonts w:ascii="Calibri" w:eastAsia="MS Gothic" w:hAnsi="Calibri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846F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NormalWeb">
    <w:name w:val="Normal (Web)"/>
    <w:basedOn w:val="Normal"/>
    <w:uiPriority w:val="99"/>
    <w:unhideWhenUsed/>
    <w:rsid w:val="00E936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936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36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362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6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623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1846F1"/>
    <w:rPr>
      <w:color w:val="0000FF"/>
      <w:u w:val="single"/>
    </w:rPr>
  </w:style>
  <w:style w:type="character" w:customStyle="1" w:styleId="apple-converted-space">
    <w:name w:val="apple-converted-space"/>
    <w:rsid w:val="001846F1"/>
  </w:style>
  <w:style w:type="paragraph" w:styleId="Caption">
    <w:name w:val="caption"/>
    <w:basedOn w:val="Normal"/>
    <w:next w:val="Normal"/>
    <w:uiPriority w:val="35"/>
    <w:unhideWhenUsed/>
    <w:qFormat/>
    <w:rsid w:val="00724BA4"/>
    <w:pPr>
      <w:spacing w:line="240" w:lineRule="auto"/>
    </w:pPr>
    <w:rPr>
      <w:rFonts w:ascii="Cambria" w:eastAsia="MS Mincho" w:hAnsi="Cambria" w:cs="Times New Roman"/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CB5CE7"/>
    <w:pPr>
      <w:autoSpaceDE w:val="0"/>
      <w:autoSpaceDN w:val="0"/>
      <w:adjustRightInd w:val="0"/>
      <w:spacing w:after="0" w:line="240" w:lineRule="auto"/>
      <w:ind w:left="720" w:hanging="720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05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0522"/>
    <w:rPr>
      <w:b/>
      <w:bCs/>
      <w:sz w:val="20"/>
      <w:szCs w:val="20"/>
    </w:rPr>
  </w:style>
  <w:style w:type="character" w:customStyle="1" w:styleId="mixed-citation">
    <w:name w:val="mixed-citation"/>
    <w:basedOn w:val="DefaultParagraphFont"/>
    <w:rsid w:val="007B14AE"/>
  </w:style>
  <w:style w:type="character" w:customStyle="1" w:styleId="ref-title">
    <w:name w:val="ref-title"/>
    <w:basedOn w:val="DefaultParagraphFont"/>
    <w:rsid w:val="007B14AE"/>
  </w:style>
  <w:style w:type="character" w:styleId="Emphasis">
    <w:name w:val="Emphasis"/>
    <w:basedOn w:val="DefaultParagraphFont"/>
    <w:uiPriority w:val="20"/>
    <w:qFormat/>
    <w:rsid w:val="007B14AE"/>
    <w:rPr>
      <w:i/>
      <w:iCs/>
    </w:rPr>
  </w:style>
  <w:style w:type="character" w:customStyle="1" w:styleId="ref-journal">
    <w:name w:val="ref-journal"/>
    <w:basedOn w:val="DefaultParagraphFont"/>
    <w:rsid w:val="007B14AE"/>
  </w:style>
  <w:style w:type="character" w:customStyle="1" w:styleId="ref-vol">
    <w:name w:val="ref-vol"/>
    <w:basedOn w:val="DefaultParagraphFont"/>
    <w:rsid w:val="007B14AE"/>
  </w:style>
  <w:style w:type="character" w:customStyle="1" w:styleId="ref-iss">
    <w:name w:val="ref-iss"/>
    <w:basedOn w:val="DefaultParagraphFont"/>
    <w:rsid w:val="007B14AE"/>
  </w:style>
  <w:style w:type="character" w:customStyle="1" w:styleId="author">
    <w:name w:val="author"/>
    <w:basedOn w:val="DefaultParagraphFont"/>
    <w:rsid w:val="00371501"/>
  </w:style>
  <w:style w:type="character" w:customStyle="1" w:styleId="pubyear">
    <w:name w:val="pubyear"/>
    <w:basedOn w:val="DefaultParagraphFont"/>
    <w:rsid w:val="00371501"/>
  </w:style>
  <w:style w:type="character" w:customStyle="1" w:styleId="articletitle">
    <w:name w:val="articletitle"/>
    <w:basedOn w:val="DefaultParagraphFont"/>
    <w:rsid w:val="00371501"/>
  </w:style>
  <w:style w:type="character" w:customStyle="1" w:styleId="journaltitle">
    <w:name w:val="journaltitle"/>
    <w:basedOn w:val="DefaultParagraphFont"/>
    <w:rsid w:val="00371501"/>
  </w:style>
  <w:style w:type="character" w:customStyle="1" w:styleId="vol">
    <w:name w:val="vol"/>
    <w:basedOn w:val="DefaultParagraphFont"/>
    <w:rsid w:val="00371501"/>
  </w:style>
  <w:style w:type="character" w:customStyle="1" w:styleId="pagefirst">
    <w:name w:val="pagefirst"/>
    <w:basedOn w:val="DefaultParagraphFont"/>
    <w:rsid w:val="00371501"/>
  </w:style>
  <w:style w:type="character" w:customStyle="1" w:styleId="pagelast">
    <w:name w:val="pagelast"/>
    <w:basedOn w:val="DefaultParagraphFont"/>
    <w:rsid w:val="00371501"/>
  </w:style>
  <w:style w:type="character" w:customStyle="1" w:styleId="cit-name-surname">
    <w:name w:val="cit-name-surname"/>
    <w:basedOn w:val="DefaultParagraphFont"/>
    <w:rsid w:val="00371501"/>
  </w:style>
  <w:style w:type="character" w:customStyle="1" w:styleId="cit-name-given-names">
    <w:name w:val="cit-name-given-names"/>
    <w:basedOn w:val="DefaultParagraphFont"/>
    <w:rsid w:val="00371501"/>
  </w:style>
  <w:style w:type="character" w:customStyle="1" w:styleId="cit-article-title">
    <w:name w:val="cit-article-title"/>
    <w:basedOn w:val="DefaultParagraphFont"/>
    <w:rsid w:val="00371501"/>
  </w:style>
  <w:style w:type="character" w:customStyle="1" w:styleId="cit-pub-date">
    <w:name w:val="cit-pub-date"/>
    <w:basedOn w:val="DefaultParagraphFont"/>
    <w:rsid w:val="00371501"/>
  </w:style>
  <w:style w:type="character" w:customStyle="1" w:styleId="cit-vol">
    <w:name w:val="cit-vol"/>
    <w:basedOn w:val="DefaultParagraphFont"/>
    <w:rsid w:val="00371501"/>
  </w:style>
  <w:style w:type="character" w:customStyle="1" w:styleId="cit-fpage">
    <w:name w:val="cit-fpage"/>
    <w:basedOn w:val="DefaultParagraphFont"/>
    <w:rsid w:val="00371501"/>
  </w:style>
  <w:style w:type="character" w:customStyle="1" w:styleId="cit-lpage">
    <w:name w:val="cit-lpage"/>
    <w:basedOn w:val="DefaultParagraphFont"/>
    <w:rsid w:val="00371501"/>
  </w:style>
  <w:style w:type="character" w:customStyle="1" w:styleId="Heading1Char">
    <w:name w:val="Heading 1 Char"/>
    <w:basedOn w:val="DefaultParagraphFont"/>
    <w:link w:val="Heading1"/>
    <w:uiPriority w:val="9"/>
    <w:rsid w:val="00FD05F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26118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35F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5FF5"/>
  </w:style>
  <w:style w:type="paragraph" w:styleId="Footer">
    <w:name w:val="footer"/>
    <w:basedOn w:val="Normal"/>
    <w:link w:val="FooterChar"/>
    <w:uiPriority w:val="99"/>
    <w:unhideWhenUsed/>
    <w:rsid w:val="00735F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FF5"/>
  </w:style>
  <w:style w:type="character" w:styleId="LineNumber">
    <w:name w:val="line number"/>
    <w:basedOn w:val="DefaultParagraphFont"/>
    <w:uiPriority w:val="99"/>
    <w:semiHidden/>
    <w:unhideWhenUsed/>
    <w:rsid w:val="00B121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05F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74C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1846F1"/>
    <w:pPr>
      <w:keepNext/>
      <w:spacing w:before="240" w:after="60" w:line="240" w:lineRule="auto"/>
      <w:outlineLvl w:val="2"/>
    </w:pPr>
    <w:rPr>
      <w:rFonts w:ascii="Calibri" w:eastAsia="MS Gothic" w:hAnsi="Calibri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846F1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74C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846F1"/>
    <w:rPr>
      <w:rFonts w:ascii="Calibri" w:eastAsia="MS Gothic" w:hAnsi="Calibri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846F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NormalWeb">
    <w:name w:val="Normal (Web)"/>
    <w:basedOn w:val="Normal"/>
    <w:uiPriority w:val="99"/>
    <w:unhideWhenUsed/>
    <w:rsid w:val="00E936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936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36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362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6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623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1846F1"/>
    <w:rPr>
      <w:color w:val="0000FF"/>
      <w:u w:val="single"/>
    </w:rPr>
  </w:style>
  <w:style w:type="character" w:customStyle="1" w:styleId="apple-converted-space">
    <w:name w:val="apple-converted-space"/>
    <w:rsid w:val="001846F1"/>
  </w:style>
  <w:style w:type="paragraph" w:styleId="Caption">
    <w:name w:val="caption"/>
    <w:basedOn w:val="Normal"/>
    <w:next w:val="Normal"/>
    <w:uiPriority w:val="35"/>
    <w:unhideWhenUsed/>
    <w:qFormat/>
    <w:rsid w:val="00724BA4"/>
    <w:pPr>
      <w:spacing w:line="240" w:lineRule="auto"/>
    </w:pPr>
    <w:rPr>
      <w:rFonts w:ascii="Cambria" w:eastAsia="MS Mincho" w:hAnsi="Cambria" w:cs="Times New Roman"/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CB5CE7"/>
    <w:pPr>
      <w:autoSpaceDE w:val="0"/>
      <w:autoSpaceDN w:val="0"/>
      <w:adjustRightInd w:val="0"/>
      <w:spacing w:after="0" w:line="240" w:lineRule="auto"/>
      <w:ind w:left="720" w:hanging="720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05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0522"/>
    <w:rPr>
      <w:b/>
      <w:bCs/>
      <w:sz w:val="20"/>
      <w:szCs w:val="20"/>
    </w:rPr>
  </w:style>
  <w:style w:type="character" w:customStyle="1" w:styleId="mixed-citation">
    <w:name w:val="mixed-citation"/>
    <w:basedOn w:val="DefaultParagraphFont"/>
    <w:rsid w:val="007B14AE"/>
  </w:style>
  <w:style w:type="character" w:customStyle="1" w:styleId="ref-title">
    <w:name w:val="ref-title"/>
    <w:basedOn w:val="DefaultParagraphFont"/>
    <w:rsid w:val="007B14AE"/>
  </w:style>
  <w:style w:type="character" w:styleId="Emphasis">
    <w:name w:val="Emphasis"/>
    <w:basedOn w:val="DefaultParagraphFont"/>
    <w:uiPriority w:val="20"/>
    <w:qFormat/>
    <w:rsid w:val="007B14AE"/>
    <w:rPr>
      <w:i/>
      <w:iCs/>
    </w:rPr>
  </w:style>
  <w:style w:type="character" w:customStyle="1" w:styleId="ref-journal">
    <w:name w:val="ref-journal"/>
    <w:basedOn w:val="DefaultParagraphFont"/>
    <w:rsid w:val="007B14AE"/>
  </w:style>
  <w:style w:type="character" w:customStyle="1" w:styleId="ref-vol">
    <w:name w:val="ref-vol"/>
    <w:basedOn w:val="DefaultParagraphFont"/>
    <w:rsid w:val="007B14AE"/>
  </w:style>
  <w:style w:type="character" w:customStyle="1" w:styleId="ref-iss">
    <w:name w:val="ref-iss"/>
    <w:basedOn w:val="DefaultParagraphFont"/>
    <w:rsid w:val="007B14AE"/>
  </w:style>
  <w:style w:type="character" w:customStyle="1" w:styleId="author">
    <w:name w:val="author"/>
    <w:basedOn w:val="DefaultParagraphFont"/>
    <w:rsid w:val="00371501"/>
  </w:style>
  <w:style w:type="character" w:customStyle="1" w:styleId="pubyear">
    <w:name w:val="pubyear"/>
    <w:basedOn w:val="DefaultParagraphFont"/>
    <w:rsid w:val="00371501"/>
  </w:style>
  <w:style w:type="character" w:customStyle="1" w:styleId="articletitle">
    <w:name w:val="articletitle"/>
    <w:basedOn w:val="DefaultParagraphFont"/>
    <w:rsid w:val="00371501"/>
  </w:style>
  <w:style w:type="character" w:customStyle="1" w:styleId="journaltitle">
    <w:name w:val="journaltitle"/>
    <w:basedOn w:val="DefaultParagraphFont"/>
    <w:rsid w:val="00371501"/>
  </w:style>
  <w:style w:type="character" w:customStyle="1" w:styleId="vol">
    <w:name w:val="vol"/>
    <w:basedOn w:val="DefaultParagraphFont"/>
    <w:rsid w:val="00371501"/>
  </w:style>
  <w:style w:type="character" w:customStyle="1" w:styleId="pagefirst">
    <w:name w:val="pagefirst"/>
    <w:basedOn w:val="DefaultParagraphFont"/>
    <w:rsid w:val="00371501"/>
  </w:style>
  <w:style w:type="character" w:customStyle="1" w:styleId="pagelast">
    <w:name w:val="pagelast"/>
    <w:basedOn w:val="DefaultParagraphFont"/>
    <w:rsid w:val="00371501"/>
  </w:style>
  <w:style w:type="character" w:customStyle="1" w:styleId="cit-name-surname">
    <w:name w:val="cit-name-surname"/>
    <w:basedOn w:val="DefaultParagraphFont"/>
    <w:rsid w:val="00371501"/>
  </w:style>
  <w:style w:type="character" w:customStyle="1" w:styleId="cit-name-given-names">
    <w:name w:val="cit-name-given-names"/>
    <w:basedOn w:val="DefaultParagraphFont"/>
    <w:rsid w:val="00371501"/>
  </w:style>
  <w:style w:type="character" w:customStyle="1" w:styleId="cit-article-title">
    <w:name w:val="cit-article-title"/>
    <w:basedOn w:val="DefaultParagraphFont"/>
    <w:rsid w:val="00371501"/>
  </w:style>
  <w:style w:type="character" w:customStyle="1" w:styleId="cit-pub-date">
    <w:name w:val="cit-pub-date"/>
    <w:basedOn w:val="DefaultParagraphFont"/>
    <w:rsid w:val="00371501"/>
  </w:style>
  <w:style w:type="character" w:customStyle="1" w:styleId="cit-vol">
    <w:name w:val="cit-vol"/>
    <w:basedOn w:val="DefaultParagraphFont"/>
    <w:rsid w:val="00371501"/>
  </w:style>
  <w:style w:type="character" w:customStyle="1" w:styleId="cit-fpage">
    <w:name w:val="cit-fpage"/>
    <w:basedOn w:val="DefaultParagraphFont"/>
    <w:rsid w:val="00371501"/>
  </w:style>
  <w:style w:type="character" w:customStyle="1" w:styleId="cit-lpage">
    <w:name w:val="cit-lpage"/>
    <w:basedOn w:val="DefaultParagraphFont"/>
    <w:rsid w:val="00371501"/>
  </w:style>
  <w:style w:type="character" w:customStyle="1" w:styleId="Heading1Char">
    <w:name w:val="Heading 1 Char"/>
    <w:basedOn w:val="DefaultParagraphFont"/>
    <w:link w:val="Heading1"/>
    <w:uiPriority w:val="9"/>
    <w:rsid w:val="00FD05F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26118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35F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5FF5"/>
  </w:style>
  <w:style w:type="paragraph" w:styleId="Footer">
    <w:name w:val="footer"/>
    <w:basedOn w:val="Normal"/>
    <w:link w:val="FooterChar"/>
    <w:uiPriority w:val="99"/>
    <w:unhideWhenUsed/>
    <w:rsid w:val="00735F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FF5"/>
  </w:style>
  <w:style w:type="character" w:styleId="LineNumber">
    <w:name w:val="line number"/>
    <w:basedOn w:val="DefaultParagraphFont"/>
    <w:uiPriority w:val="99"/>
    <w:semiHidden/>
    <w:unhideWhenUsed/>
    <w:rsid w:val="00B121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8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microsoft.com/office/2011/relationships/people" Target="peop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7CBE71-608F-4ED2-91E7-1F5DF8F5E7DA}"/>
</file>

<file path=customXml/itemProps2.xml><?xml version="1.0" encoding="utf-8"?>
<ds:datastoreItem xmlns:ds="http://schemas.openxmlformats.org/officeDocument/2006/customXml" ds:itemID="{0B179FD8-00AA-46CC-88B1-DFB71CAB9510}"/>
</file>

<file path=customXml/itemProps3.xml><?xml version="1.0" encoding="utf-8"?>
<ds:datastoreItem xmlns:ds="http://schemas.openxmlformats.org/officeDocument/2006/customXml" ds:itemID="{12852A6D-575B-4E3F-9B86-930133991893}"/>
</file>

<file path=customXml/itemProps4.xml><?xml version="1.0" encoding="utf-8"?>
<ds:datastoreItem xmlns:ds="http://schemas.openxmlformats.org/officeDocument/2006/customXml" ds:itemID="{811079E8-BD01-4055-A2C6-9C414C3B0CA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esh</dc:creator>
  <cp:lastModifiedBy>Reviewer </cp:lastModifiedBy>
  <cp:revision>15</cp:revision>
  <cp:lastPrinted>2016-05-24T21:13:00Z</cp:lastPrinted>
  <dcterms:created xsi:type="dcterms:W3CDTF">2016-07-09T15:13:00Z</dcterms:created>
  <dcterms:modified xsi:type="dcterms:W3CDTF">2017-01-23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